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53D7" w14:textId="77777777" w:rsidR="00000000" w:rsidRDefault="008D5791" w:rsidP="00E46CD0">
      <w:pPr>
        <w:pStyle w:val="Heading1"/>
        <w:rPr>
          <w:b/>
          <w:color w:val="auto"/>
          <w:sz w:val="36"/>
          <w:szCs w:val="36"/>
        </w:rPr>
      </w:pPr>
      <w:r w:rsidRPr="00E46CD0">
        <w:rPr>
          <w:b/>
          <w:color w:val="auto"/>
          <w:sz w:val="36"/>
          <w:szCs w:val="36"/>
        </w:rPr>
        <w:t>Supporting information</w:t>
      </w:r>
    </w:p>
    <w:p w14:paraId="694A40E2" w14:textId="77777777" w:rsidR="00E46CD0" w:rsidRPr="00E46CD0" w:rsidRDefault="00E46CD0" w:rsidP="00E46CD0"/>
    <w:p w14:paraId="60A81FE0" w14:textId="77777777" w:rsidR="00E46CD0" w:rsidRPr="00D47459" w:rsidRDefault="00E46CD0" w:rsidP="00E46CD0">
      <w:pPr>
        <w:rPr>
          <w:b/>
        </w:rPr>
      </w:pPr>
      <w:r w:rsidRPr="00D47459">
        <w:rPr>
          <w:b/>
        </w:rPr>
        <w:t>S1 Table: Source of the different predictors, spatial resolution, and the data collected period considered in this study.</w:t>
      </w:r>
    </w:p>
    <w:tbl>
      <w:tblPr>
        <w:tblStyle w:val="TableGrid"/>
        <w:tblW w:w="11160" w:type="dxa"/>
        <w:tblInd w:w="-72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10"/>
        <w:gridCol w:w="2700"/>
        <w:gridCol w:w="2070"/>
        <w:gridCol w:w="1260"/>
        <w:gridCol w:w="1620"/>
      </w:tblGrid>
      <w:tr w:rsidR="007B7100" w:rsidRPr="00E46CD0" w14:paraId="7660CB0F" w14:textId="77777777" w:rsidTr="00BA7895">
        <w:trPr>
          <w:trHeight w:val="395"/>
        </w:trPr>
        <w:tc>
          <w:tcPr>
            <w:tcW w:w="1800" w:type="dxa"/>
          </w:tcPr>
          <w:p w14:paraId="2CDBC54B" w14:textId="77777777" w:rsidR="007B7100" w:rsidRPr="00E46CD0" w:rsidRDefault="007B7100" w:rsidP="00E46CD0">
            <w:pPr>
              <w:spacing w:line="480" w:lineRule="auto"/>
              <w:rPr>
                <w:b/>
              </w:rPr>
            </w:pPr>
            <w:r w:rsidRPr="00E46CD0">
              <w:rPr>
                <w:b/>
              </w:rPr>
              <w:t>Predictor</w:t>
            </w:r>
          </w:p>
        </w:tc>
        <w:tc>
          <w:tcPr>
            <w:tcW w:w="1710" w:type="dxa"/>
          </w:tcPr>
          <w:p w14:paraId="062C9DD3" w14:textId="77777777" w:rsidR="007B7100" w:rsidRPr="00E46CD0" w:rsidRDefault="007B7100" w:rsidP="00E46CD0">
            <w:pPr>
              <w:spacing w:line="480" w:lineRule="auto"/>
              <w:rPr>
                <w:b/>
              </w:rPr>
            </w:pPr>
            <w:r w:rsidRPr="00E46CD0">
              <w:rPr>
                <w:b/>
              </w:rPr>
              <w:t>Source</w:t>
            </w:r>
          </w:p>
        </w:tc>
        <w:tc>
          <w:tcPr>
            <w:tcW w:w="2700" w:type="dxa"/>
          </w:tcPr>
          <w:p w14:paraId="78AF5761" w14:textId="77777777" w:rsidR="007B7100" w:rsidRPr="00E46CD0" w:rsidRDefault="007B7100" w:rsidP="00E46CD0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Features </w:t>
            </w:r>
          </w:p>
        </w:tc>
        <w:tc>
          <w:tcPr>
            <w:tcW w:w="2070" w:type="dxa"/>
          </w:tcPr>
          <w:p w14:paraId="79B81920" w14:textId="77777777" w:rsidR="007B7100" w:rsidRPr="00E46CD0" w:rsidRDefault="007B7100" w:rsidP="00E46CD0">
            <w:pPr>
              <w:spacing w:line="480" w:lineRule="auto"/>
              <w:rPr>
                <w:b/>
              </w:rPr>
            </w:pPr>
            <w:r w:rsidRPr="00E46CD0">
              <w:rPr>
                <w:b/>
              </w:rPr>
              <w:t xml:space="preserve">Reference </w:t>
            </w:r>
          </w:p>
        </w:tc>
        <w:tc>
          <w:tcPr>
            <w:tcW w:w="1260" w:type="dxa"/>
          </w:tcPr>
          <w:p w14:paraId="26A8C841" w14:textId="77777777" w:rsidR="007B7100" w:rsidRPr="00E46CD0" w:rsidRDefault="007B7100" w:rsidP="00E46CD0">
            <w:pPr>
              <w:spacing w:line="480" w:lineRule="auto"/>
              <w:rPr>
                <w:b/>
              </w:rPr>
            </w:pPr>
            <w:r w:rsidRPr="00E46CD0">
              <w:rPr>
                <w:b/>
              </w:rPr>
              <w:t>Spatial resolution</w:t>
            </w:r>
          </w:p>
        </w:tc>
        <w:tc>
          <w:tcPr>
            <w:tcW w:w="1620" w:type="dxa"/>
          </w:tcPr>
          <w:p w14:paraId="3417212F" w14:textId="77777777" w:rsidR="007B7100" w:rsidRPr="00E46CD0" w:rsidRDefault="007B7100" w:rsidP="00E46CD0">
            <w:pPr>
              <w:spacing w:line="480" w:lineRule="auto"/>
              <w:rPr>
                <w:b/>
              </w:rPr>
            </w:pPr>
            <w:r w:rsidRPr="00E46CD0">
              <w:rPr>
                <w:b/>
              </w:rPr>
              <w:t xml:space="preserve">Period </w:t>
            </w:r>
          </w:p>
        </w:tc>
      </w:tr>
      <w:tr w:rsidR="007B7100" w:rsidRPr="00E46CD0" w14:paraId="083F5953" w14:textId="77777777" w:rsidTr="00BA7895">
        <w:trPr>
          <w:trHeight w:val="993"/>
        </w:trPr>
        <w:tc>
          <w:tcPr>
            <w:tcW w:w="1800" w:type="dxa"/>
          </w:tcPr>
          <w:p w14:paraId="7A5AE71F" w14:textId="77777777" w:rsidR="007B7100" w:rsidRPr="00E46CD0" w:rsidRDefault="007B7100" w:rsidP="00E46CD0">
            <w:pPr>
              <w:spacing w:line="480" w:lineRule="auto"/>
            </w:pPr>
            <w:r w:rsidRPr="00E46CD0">
              <w:t xml:space="preserve">Historical climate data 19 bioclimatic features </w:t>
            </w:r>
          </w:p>
        </w:tc>
        <w:tc>
          <w:tcPr>
            <w:tcW w:w="1710" w:type="dxa"/>
          </w:tcPr>
          <w:p w14:paraId="0C618707" w14:textId="77777777" w:rsidR="007B7100" w:rsidRPr="00E46CD0" w:rsidRDefault="007B7100" w:rsidP="00E46CD0">
            <w:pPr>
              <w:spacing w:line="480" w:lineRule="auto"/>
            </w:pPr>
            <w:proofErr w:type="spellStart"/>
            <w:r w:rsidRPr="00E46CD0">
              <w:t>WorldClim</w:t>
            </w:r>
            <w:proofErr w:type="spellEnd"/>
            <w:r w:rsidRPr="00E46CD0">
              <w:t xml:space="preserve"> version 2.1</w:t>
            </w:r>
          </w:p>
        </w:tc>
        <w:tc>
          <w:tcPr>
            <w:tcW w:w="2700" w:type="dxa"/>
          </w:tcPr>
          <w:p w14:paraId="1485C746" w14:textId="77777777" w:rsidR="007B7100" w:rsidRPr="00BA7895" w:rsidRDefault="00EA5085" w:rsidP="00E46CD0">
            <w:pPr>
              <w:spacing w:line="480" w:lineRule="auto"/>
              <w:rPr>
                <w:sz w:val="20"/>
                <w:szCs w:val="20"/>
              </w:rPr>
            </w:pPr>
            <w:r w:rsidRPr="00BA7895">
              <w:rPr>
                <w:sz w:val="20"/>
                <w:szCs w:val="20"/>
              </w:rPr>
              <w:t>Annual mean temperature,</w:t>
            </w:r>
          </w:p>
          <w:p w14:paraId="6B3A96F4" w14:textId="77777777" w:rsidR="00EA5085" w:rsidRPr="00BA7895" w:rsidRDefault="00EA5085" w:rsidP="00E46CD0">
            <w:pPr>
              <w:spacing w:line="480" w:lineRule="auto"/>
              <w:rPr>
                <w:sz w:val="20"/>
                <w:szCs w:val="20"/>
              </w:rPr>
            </w:pPr>
            <w:r w:rsidRPr="00BA7895">
              <w:rPr>
                <w:sz w:val="20"/>
                <w:szCs w:val="20"/>
              </w:rPr>
              <w:t>Mean diurnal range,</w:t>
            </w:r>
          </w:p>
          <w:p w14:paraId="41BDF644" w14:textId="77777777" w:rsidR="00EA5085" w:rsidRPr="00BA7895" w:rsidRDefault="00EA5085" w:rsidP="00EA508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A7895">
              <w:rPr>
                <w:sz w:val="20"/>
                <w:szCs w:val="20"/>
              </w:rPr>
              <w:t>Isothermality</w:t>
            </w:r>
            <w:proofErr w:type="spellEnd"/>
            <w:r w:rsidRPr="00BA7895">
              <w:rPr>
                <w:sz w:val="20"/>
                <w:szCs w:val="20"/>
              </w:rPr>
              <w:t>, Temperature seasonality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Max temperature of warmest month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Min temperature of coldest month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Temperature annual range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Mean temperature of warmest quarter,</w:t>
            </w:r>
          </w:p>
          <w:p w14:paraId="2F9D70A3" w14:textId="77777777" w:rsidR="00363C96" w:rsidRPr="00BA7895" w:rsidRDefault="00363C96" w:rsidP="00EA5085">
            <w:pPr>
              <w:spacing w:line="480" w:lineRule="auto"/>
              <w:rPr>
                <w:sz w:val="20"/>
                <w:szCs w:val="20"/>
              </w:rPr>
            </w:pPr>
            <w:r w:rsidRPr="00BA7895">
              <w:rPr>
                <w:sz w:val="20"/>
                <w:szCs w:val="20"/>
              </w:rPr>
              <w:t>Mean temperature of coldest quarter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Annual precipitation,</w:t>
            </w:r>
          </w:p>
          <w:p w14:paraId="45F6E033" w14:textId="77777777" w:rsidR="00363C96" w:rsidRPr="00BA7895" w:rsidRDefault="00363C96" w:rsidP="00363C96">
            <w:pPr>
              <w:spacing w:line="480" w:lineRule="auto"/>
              <w:rPr>
                <w:sz w:val="20"/>
                <w:szCs w:val="20"/>
              </w:rPr>
            </w:pPr>
            <w:r w:rsidRPr="00BA7895">
              <w:rPr>
                <w:sz w:val="20"/>
                <w:szCs w:val="20"/>
              </w:rPr>
              <w:t>Precipitation of wettest month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Precipitation of driest month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Annual Precipitation,</w:t>
            </w:r>
          </w:p>
          <w:p w14:paraId="2B03ED34" w14:textId="77777777" w:rsidR="00363C96" w:rsidRDefault="00363C96" w:rsidP="00BA7895">
            <w:pPr>
              <w:spacing w:line="480" w:lineRule="auto"/>
            </w:pPr>
            <w:r w:rsidRPr="00BA7895">
              <w:rPr>
                <w:sz w:val="20"/>
                <w:szCs w:val="20"/>
              </w:rPr>
              <w:t>Precipitation of wettest month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Precipitation of driest month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Precipitation seasonality,</w:t>
            </w:r>
            <w:r w:rsidR="00BA7895">
              <w:rPr>
                <w:sz w:val="20"/>
                <w:szCs w:val="20"/>
              </w:rPr>
              <w:t xml:space="preserve"> </w:t>
            </w:r>
            <w:r w:rsidRPr="00BA7895">
              <w:rPr>
                <w:sz w:val="20"/>
                <w:szCs w:val="20"/>
              </w:rPr>
              <w:t>Precipitation of w</w:t>
            </w:r>
            <w:r w:rsidR="00BA7895" w:rsidRPr="00BA7895">
              <w:rPr>
                <w:sz w:val="20"/>
                <w:szCs w:val="20"/>
              </w:rPr>
              <w:t>ettest q</w:t>
            </w:r>
            <w:r w:rsidRPr="00BA7895">
              <w:rPr>
                <w:sz w:val="20"/>
                <w:szCs w:val="20"/>
              </w:rPr>
              <w:t>uarter</w:t>
            </w:r>
            <w:r w:rsidR="00BA7895" w:rsidRPr="00BA7895">
              <w:rPr>
                <w:sz w:val="20"/>
                <w:szCs w:val="20"/>
              </w:rPr>
              <w:t>,</w:t>
            </w:r>
            <w:r w:rsidR="00BA7895">
              <w:rPr>
                <w:sz w:val="20"/>
                <w:szCs w:val="20"/>
              </w:rPr>
              <w:t xml:space="preserve"> </w:t>
            </w:r>
            <w:r w:rsidR="00BA7895" w:rsidRPr="00BA7895">
              <w:rPr>
                <w:sz w:val="20"/>
                <w:szCs w:val="20"/>
              </w:rPr>
              <w:t xml:space="preserve">Precipitation of driest quarter, Precipitation </w:t>
            </w:r>
            <w:r w:rsidR="00BA7895" w:rsidRPr="00BA7895">
              <w:rPr>
                <w:sz w:val="20"/>
                <w:szCs w:val="20"/>
              </w:rPr>
              <w:lastRenderedPageBreak/>
              <w:t>of warmest quarter,</w:t>
            </w:r>
            <w:r w:rsidR="00BA7895">
              <w:rPr>
                <w:sz w:val="20"/>
                <w:szCs w:val="20"/>
              </w:rPr>
              <w:t xml:space="preserve"> </w:t>
            </w:r>
            <w:r w:rsidR="00BA7895" w:rsidRPr="00BA7895">
              <w:rPr>
                <w:sz w:val="20"/>
                <w:szCs w:val="20"/>
              </w:rPr>
              <w:t>Precipitation of coldest quarter</w:t>
            </w:r>
          </w:p>
        </w:tc>
        <w:tc>
          <w:tcPr>
            <w:tcW w:w="2070" w:type="dxa"/>
          </w:tcPr>
          <w:p w14:paraId="50AFB437" w14:textId="77777777" w:rsidR="007B7100" w:rsidRPr="00E46CD0" w:rsidRDefault="00000000" w:rsidP="00E46CD0">
            <w:pPr>
              <w:spacing w:line="480" w:lineRule="auto"/>
            </w:pPr>
            <w:hyperlink r:id="rId4" w:history="1">
              <w:r w:rsidR="007B7100" w:rsidRPr="00E46CD0">
                <w:rPr>
                  <w:color w:val="0563C1" w:themeColor="hyperlink"/>
                  <w:u w:val="single"/>
                </w:rPr>
                <w:t>https://www.worldclim.org/data/worldclim21.html#</w:t>
              </w:r>
            </w:hyperlink>
          </w:p>
          <w:p w14:paraId="7FA17107" w14:textId="77777777" w:rsidR="007B7100" w:rsidRPr="00E46CD0" w:rsidRDefault="007B7100" w:rsidP="00E46CD0">
            <w:pPr>
              <w:spacing w:line="480" w:lineRule="auto"/>
            </w:pPr>
          </w:p>
        </w:tc>
        <w:tc>
          <w:tcPr>
            <w:tcW w:w="1260" w:type="dxa"/>
          </w:tcPr>
          <w:p w14:paraId="6F7A0B95" w14:textId="77777777" w:rsidR="007B7100" w:rsidRPr="00E46CD0" w:rsidRDefault="007B7100" w:rsidP="00E46CD0">
            <w:pPr>
              <w:spacing w:line="480" w:lineRule="auto"/>
            </w:pPr>
            <w:r w:rsidRPr="00E46CD0">
              <w:t xml:space="preserve">5 minutes of Arc </w:t>
            </w:r>
          </w:p>
        </w:tc>
        <w:tc>
          <w:tcPr>
            <w:tcW w:w="1620" w:type="dxa"/>
          </w:tcPr>
          <w:p w14:paraId="381B3EA7" w14:textId="77777777" w:rsidR="007B7100" w:rsidRPr="00E46CD0" w:rsidRDefault="007B7100" w:rsidP="00E46CD0">
            <w:pPr>
              <w:spacing w:line="480" w:lineRule="auto"/>
            </w:pPr>
            <w:r w:rsidRPr="00E46CD0">
              <w:t>1970-2000</w:t>
            </w:r>
          </w:p>
        </w:tc>
      </w:tr>
      <w:tr w:rsidR="007B7100" w:rsidRPr="00E46CD0" w14:paraId="33E266F7" w14:textId="77777777" w:rsidTr="00BA7895">
        <w:trPr>
          <w:trHeight w:val="1389"/>
        </w:trPr>
        <w:tc>
          <w:tcPr>
            <w:tcW w:w="1800" w:type="dxa"/>
          </w:tcPr>
          <w:p w14:paraId="015271AA" w14:textId="77777777" w:rsidR="007B7100" w:rsidRPr="00E46CD0" w:rsidRDefault="007B7100" w:rsidP="00BA7895">
            <w:pPr>
              <w:spacing w:line="480" w:lineRule="auto"/>
            </w:pPr>
            <w:r w:rsidRPr="00E46CD0">
              <w:t xml:space="preserve">Livestock densities </w:t>
            </w:r>
          </w:p>
        </w:tc>
        <w:tc>
          <w:tcPr>
            <w:tcW w:w="1710" w:type="dxa"/>
          </w:tcPr>
          <w:p w14:paraId="52DF3630" w14:textId="77777777" w:rsidR="007B7100" w:rsidRPr="00E46CD0" w:rsidRDefault="007B7100" w:rsidP="00E46CD0">
            <w:pPr>
              <w:spacing w:line="480" w:lineRule="auto"/>
            </w:pPr>
            <w:r w:rsidRPr="00E46CD0">
              <w:t>FAO, Gridded Livestock of the World database (GLW v4)</w:t>
            </w:r>
          </w:p>
        </w:tc>
        <w:tc>
          <w:tcPr>
            <w:tcW w:w="2700" w:type="dxa"/>
          </w:tcPr>
          <w:p w14:paraId="582EA874" w14:textId="77777777" w:rsidR="007B7100" w:rsidRDefault="00BA7895" w:rsidP="00E46CD0">
            <w:pPr>
              <w:spacing w:line="480" w:lineRule="auto"/>
            </w:pPr>
            <w:r>
              <w:t>C</w:t>
            </w:r>
            <w:r w:rsidRPr="00BA7895">
              <w:t>attle, buffalo, goats, sheep, and pigs</w:t>
            </w:r>
            <w:r>
              <w:t xml:space="preserve"> livestock densities </w:t>
            </w:r>
          </w:p>
        </w:tc>
        <w:tc>
          <w:tcPr>
            <w:tcW w:w="2070" w:type="dxa"/>
          </w:tcPr>
          <w:p w14:paraId="1101475B" w14:textId="77777777" w:rsidR="007B7100" w:rsidRPr="00E46CD0" w:rsidRDefault="007B7100" w:rsidP="00E46CD0">
            <w:pPr>
              <w:spacing w:line="480" w:lineRule="auto"/>
            </w:pPr>
            <w:hyperlink r:id="rId5" w:history="1">
              <w:r w:rsidRPr="00E46CD0">
                <w:rPr>
                  <w:color w:val="0563C1" w:themeColor="hyperlink"/>
                  <w:u w:val="single"/>
                </w:rPr>
                <w:t>https://www.fao.org/livestock-systems/global-distributions/en/</w:t>
              </w:r>
            </w:hyperlink>
            <w:r w:rsidRPr="00E46CD0">
              <w:t>.</w:t>
            </w:r>
          </w:p>
          <w:p w14:paraId="791B2008" w14:textId="77777777" w:rsidR="007B7100" w:rsidRPr="00E46CD0" w:rsidRDefault="007B7100" w:rsidP="00E46CD0">
            <w:pPr>
              <w:spacing w:line="480" w:lineRule="auto"/>
            </w:pPr>
          </w:p>
        </w:tc>
        <w:tc>
          <w:tcPr>
            <w:tcW w:w="1260" w:type="dxa"/>
          </w:tcPr>
          <w:p w14:paraId="20A8D908" w14:textId="77777777" w:rsidR="007B7100" w:rsidRPr="00E46CD0" w:rsidRDefault="007B7100" w:rsidP="00E46CD0">
            <w:pPr>
              <w:spacing w:line="480" w:lineRule="auto"/>
            </w:pPr>
            <w:r w:rsidRPr="00E46CD0">
              <w:t>5 minutes of Arc</w:t>
            </w:r>
          </w:p>
        </w:tc>
        <w:tc>
          <w:tcPr>
            <w:tcW w:w="1620" w:type="dxa"/>
          </w:tcPr>
          <w:p w14:paraId="089AC0C8" w14:textId="77777777" w:rsidR="007B7100" w:rsidRPr="00E46CD0" w:rsidRDefault="007B7100" w:rsidP="00E46CD0">
            <w:pPr>
              <w:spacing w:line="480" w:lineRule="auto"/>
            </w:pPr>
            <w:r w:rsidRPr="00E46CD0">
              <w:t>2000-2015</w:t>
            </w:r>
          </w:p>
        </w:tc>
      </w:tr>
      <w:tr w:rsidR="007B7100" w:rsidRPr="00E46CD0" w14:paraId="3F7585C2" w14:textId="77777777" w:rsidTr="00BA7895">
        <w:trPr>
          <w:trHeight w:val="201"/>
        </w:trPr>
        <w:tc>
          <w:tcPr>
            <w:tcW w:w="1800" w:type="dxa"/>
          </w:tcPr>
          <w:p w14:paraId="0F94CEF3" w14:textId="77777777" w:rsidR="007B7100" w:rsidRPr="00E46CD0" w:rsidRDefault="007B7100" w:rsidP="00E46CD0">
            <w:pPr>
              <w:spacing w:line="480" w:lineRule="auto"/>
            </w:pPr>
            <w:r w:rsidRPr="00E46CD0">
              <w:t>Normalized difference vegetation index</w:t>
            </w:r>
          </w:p>
        </w:tc>
        <w:tc>
          <w:tcPr>
            <w:tcW w:w="1710" w:type="dxa"/>
          </w:tcPr>
          <w:p w14:paraId="5AD4031D" w14:textId="77777777" w:rsidR="007B7100" w:rsidRPr="00E46CD0" w:rsidRDefault="007B7100" w:rsidP="00E46CD0">
            <w:pPr>
              <w:spacing w:line="480" w:lineRule="auto"/>
            </w:pPr>
            <w:r w:rsidRPr="00E46CD0">
              <w:t>Copernicus land monitoring service</w:t>
            </w:r>
          </w:p>
        </w:tc>
        <w:tc>
          <w:tcPr>
            <w:tcW w:w="2700" w:type="dxa"/>
          </w:tcPr>
          <w:p w14:paraId="12884A47" w14:textId="77777777" w:rsidR="007B7100" w:rsidRDefault="007B7100" w:rsidP="00E46CD0">
            <w:pPr>
              <w:spacing w:line="480" w:lineRule="auto"/>
            </w:pPr>
          </w:p>
        </w:tc>
        <w:tc>
          <w:tcPr>
            <w:tcW w:w="2070" w:type="dxa"/>
          </w:tcPr>
          <w:p w14:paraId="11963800" w14:textId="77777777" w:rsidR="007B7100" w:rsidRPr="00E46CD0" w:rsidRDefault="00000000" w:rsidP="00E46CD0">
            <w:pPr>
              <w:spacing w:line="480" w:lineRule="auto"/>
            </w:pPr>
            <w:hyperlink r:id="rId6" w:history="1">
              <w:r w:rsidR="007B7100" w:rsidRPr="00E46CD0">
                <w:rPr>
                  <w:color w:val="0563C1" w:themeColor="hyperlink"/>
                  <w:u w:val="single"/>
                </w:rPr>
                <w:t>https://land.copernicus.eu/en/products/vegetation/normalized-difference-vegetation-index-300m-v1.0</w:t>
              </w:r>
            </w:hyperlink>
          </w:p>
          <w:p w14:paraId="4AEEFFF0" w14:textId="77777777" w:rsidR="007B7100" w:rsidRPr="00E46CD0" w:rsidRDefault="007B7100" w:rsidP="00E46CD0">
            <w:pPr>
              <w:spacing w:line="480" w:lineRule="auto"/>
            </w:pPr>
          </w:p>
        </w:tc>
        <w:tc>
          <w:tcPr>
            <w:tcW w:w="1260" w:type="dxa"/>
          </w:tcPr>
          <w:p w14:paraId="4DDD6CE8" w14:textId="77777777" w:rsidR="007B7100" w:rsidRPr="00E46CD0" w:rsidRDefault="007B7100" w:rsidP="00E46CD0">
            <w:pPr>
              <w:spacing w:line="480" w:lineRule="auto"/>
            </w:pPr>
            <w:r w:rsidRPr="00E46CD0">
              <w:t>300m</w:t>
            </w:r>
          </w:p>
        </w:tc>
        <w:tc>
          <w:tcPr>
            <w:tcW w:w="1620" w:type="dxa"/>
          </w:tcPr>
          <w:p w14:paraId="42A7EE80" w14:textId="77777777" w:rsidR="007B7100" w:rsidRPr="00E46CD0" w:rsidRDefault="007B7100" w:rsidP="00E46CD0">
            <w:pPr>
              <w:spacing w:line="480" w:lineRule="auto"/>
            </w:pPr>
            <w:r w:rsidRPr="00E46CD0">
              <w:t>2014-2020</w:t>
            </w:r>
          </w:p>
        </w:tc>
      </w:tr>
      <w:tr w:rsidR="007B7100" w:rsidRPr="00E46CD0" w14:paraId="4F38AD5F" w14:textId="77777777" w:rsidTr="00BA7895">
        <w:trPr>
          <w:trHeight w:val="193"/>
        </w:trPr>
        <w:tc>
          <w:tcPr>
            <w:tcW w:w="1800" w:type="dxa"/>
          </w:tcPr>
          <w:p w14:paraId="1A99347A" w14:textId="77777777" w:rsidR="007B7100" w:rsidRPr="00E46CD0" w:rsidRDefault="007B7100" w:rsidP="00E46CD0">
            <w:pPr>
              <w:spacing w:line="480" w:lineRule="auto"/>
            </w:pPr>
            <w:r w:rsidRPr="00E46CD0">
              <w:t>Cropland</w:t>
            </w:r>
          </w:p>
        </w:tc>
        <w:tc>
          <w:tcPr>
            <w:tcW w:w="1710" w:type="dxa"/>
          </w:tcPr>
          <w:p w14:paraId="027EED5D" w14:textId="77777777" w:rsidR="007B7100" w:rsidRPr="00E46CD0" w:rsidRDefault="007B7100" w:rsidP="00E46CD0">
            <w:pPr>
              <w:spacing w:line="480" w:lineRule="auto"/>
            </w:pPr>
            <w:r w:rsidRPr="00E46CD0">
              <w:t>FAO Crop Land - Global Land Cover Share</w:t>
            </w:r>
          </w:p>
        </w:tc>
        <w:tc>
          <w:tcPr>
            <w:tcW w:w="2700" w:type="dxa"/>
          </w:tcPr>
          <w:p w14:paraId="5A64AF5F" w14:textId="77777777" w:rsidR="007B7100" w:rsidRDefault="007B7100" w:rsidP="00E46CD0">
            <w:pPr>
              <w:spacing w:line="480" w:lineRule="auto"/>
            </w:pPr>
          </w:p>
        </w:tc>
        <w:tc>
          <w:tcPr>
            <w:tcW w:w="2070" w:type="dxa"/>
          </w:tcPr>
          <w:p w14:paraId="63A8BE42" w14:textId="77777777" w:rsidR="007B7100" w:rsidRPr="00E46CD0" w:rsidRDefault="007B7100" w:rsidP="00E46CD0">
            <w:pPr>
              <w:spacing w:line="480" w:lineRule="auto"/>
            </w:pPr>
            <w:hyperlink r:id="rId7" w:history="1">
              <w:r w:rsidRPr="00E46CD0">
                <w:rPr>
                  <w:color w:val="0563C1" w:themeColor="hyperlink"/>
                  <w:u w:val="single"/>
                </w:rPr>
                <w:t>https://www.fao.org/land-water/land/land-governance/land-resources-planning-toolbox/category/details/en/c/1036355/</w:t>
              </w:r>
            </w:hyperlink>
          </w:p>
          <w:p w14:paraId="5B97C649" w14:textId="77777777" w:rsidR="007B7100" w:rsidRPr="00E46CD0" w:rsidRDefault="007B7100" w:rsidP="00E46CD0">
            <w:pPr>
              <w:spacing w:line="480" w:lineRule="auto"/>
            </w:pPr>
          </w:p>
        </w:tc>
        <w:tc>
          <w:tcPr>
            <w:tcW w:w="1260" w:type="dxa"/>
          </w:tcPr>
          <w:p w14:paraId="689ED654" w14:textId="77777777" w:rsidR="007B7100" w:rsidRPr="00E46CD0" w:rsidRDefault="007B7100" w:rsidP="00E46CD0">
            <w:pPr>
              <w:spacing w:line="480" w:lineRule="auto"/>
            </w:pPr>
            <w:r w:rsidRPr="00E46CD0">
              <w:t>30 seconds of Arc</w:t>
            </w:r>
          </w:p>
        </w:tc>
        <w:tc>
          <w:tcPr>
            <w:tcW w:w="1620" w:type="dxa"/>
          </w:tcPr>
          <w:p w14:paraId="30913F5D" w14:textId="77777777" w:rsidR="007B7100" w:rsidRPr="00E46CD0" w:rsidRDefault="007B7100" w:rsidP="00E46CD0">
            <w:pPr>
              <w:spacing w:line="480" w:lineRule="auto"/>
            </w:pPr>
            <w:r w:rsidRPr="00E46CD0">
              <w:t>2014</w:t>
            </w:r>
          </w:p>
        </w:tc>
      </w:tr>
      <w:tr w:rsidR="007B7100" w:rsidRPr="00E46CD0" w14:paraId="69974F2D" w14:textId="77777777" w:rsidTr="00BA7895">
        <w:trPr>
          <w:trHeight w:val="193"/>
        </w:trPr>
        <w:tc>
          <w:tcPr>
            <w:tcW w:w="1800" w:type="dxa"/>
          </w:tcPr>
          <w:p w14:paraId="4C600681" w14:textId="77777777" w:rsidR="007B7100" w:rsidRPr="00E46CD0" w:rsidRDefault="007B7100" w:rsidP="00E46CD0">
            <w:pPr>
              <w:spacing w:line="480" w:lineRule="auto"/>
            </w:pPr>
            <w:r w:rsidRPr="00E46CD0">
              <w:lastRenderedPageBreak/>
              <w:t>Livestock production systems</w:t>
            </w:r>
          </w:p>
        </w:tc>
        <w:tc>
          <w:tcPr>
            <w:tcW w:w="1710" w:type="dxa"/>
          </w:tcPr>
          <w:p w14:paraId="1AE65968" w14:textId="77777777" w:rsidR="007B7100" w:rsidRPr="00E46CD0" w:rsidRDefault="007B7100" w:rsidP="00E46CD0">
            <w:pPr>
              <w:spacing w:line="480" w:lineRule="auto"/>
            </w:pPr>
            <w:r w:rsidRPr="00E46CD0">
              <w:t>FAO Global Livestock Production System</w:t>
            </w:r>
          </w:p>
        </w:tc>
        <w:tc>
          <w:tcPr>
            <w:tcW w:w="2700" w:type="dxa"/>
          </w:tcPr>
          <w:p w14:paraId="1200BCC2" w14:textId="77777777" w:rsidR="007B7100" w:rsidRDefault="007B7100" w:rsidP="00E46CD0">
            <w:pPr>
              <w:spacing w:line="480" w:lineRule="auto"/>
            </w:pPr>
          </w:p>
        </w:tc>
        <w:tc>
          <w:tcPr>
            <w:tcW w:w="2070" w:type="dxa"/>
          </w:tcPr>
          <w:p w14:paraId="41560703" w14:textId="77777777" w:rsidR="007B7100" w:rsidRPr="00E46CD0" w:rsidRDefault="00000000" w:rsidP="00E46CD0">
            <w:pPr>
              <w:spacing w:line="480" w:lineRule="auto"/>
            </w:pPr>
            <w:hyperlink r:id="rId8" w:history="1">
              <w:r w:rsidR="007B7100" w:rsidRPr="00E46CD0">
                <w:rPr>
                  <w:color w:val="0563C1" w:themeColor="hyperlink"/>
                  <w:u w:val="single"/>
                </w:rPr>
                <w:t>https://www.fao.org/4/i2414e/i2414e00.htm</w:t>
              </w:r>
            </w:hyperlink>
          </w:p>
          <w:p w14:paraId="1C57E232" w14:textId="77777777" w:rsidR="007B7100" w:rsidRPr="00E46CD0" w:rsidRDefault="007B7100" w:rsidP="00E46CD0">
            <w:pPr>
              <w:spacing w:line="480" w:lineRule="auto"/>
            </w:pPr>
          </w:p>
        </w:tc>
        <w:tc>
          <w:tcPr>
            <w:tcW w:w="1260" w:type="dxa"/>
          </w:tcPr>
          <w:p w14:paraId="728D656A" w14:textId="77777777" w:rsidR="007B7100" w:rsidRPr="00E46CD0" w:rsidRDefault="007B7100" w:rsidP="00E46CD0">
            <w:pPr>
              <w:spacing w:line="480" w:lineRule="auto"/>
            </w:pPr>
            <w:r w:rsidRPr="00E46CD0">
              <w:t>30 seconds of Arc</w:t>
            </w:r>
          </w:p>
        </w:tc>
        <w:tc>
          <w:tcPr>
            <w:tcW w:w="1620" w:type="dxa"/>
          </w:tcPr>
          <w:p w14:paraId="357877C3" w14:textId="77777777" w:rsidR="007B7100" w:rsidRPr="00E46CD0" w:rsidRDefault="007B7100" w:rsidP="00E46CD0">
            <w:pPr>
              <w:spacing w:line="480" w:lineRule="auto"/>
            </w:pPr>
            <w:r w:rsidRPr="00E46CD0">
              <w:t>2000- 2007</w:t>
            </w:r>
          </w:p>
        </w:tc>
      </w:tr>
      <w:tr w:rsidR="007B7100" w:rsidRPr="00E46CD0" w14:paraId="42E3A5B8" w14:textId="77777777" w:rsidTr="00BA7895">
        <w:trPr>
          <w:trHeight w:val="193"/>
        </w:trPr>
        <w:tc>
          <w:tcPr>
            <w:tcW w:w="1800" w:type="dxa"/>
          </w:tcPr>
          <w:p w14:paraId="6CC55B4B" w14:textId="77777777" w:rsidR="007B7100" w:rsidRPr="00E46CD0" w:rsidRDefault="007B7100" w:rsidP="00E46CD0">
            <w:pPr>
              <w:spacing w:line="480" w:lineRule="auto"/>
            </w:pPr>
            <w:r w:rsidRPr="00E46CD0">
              <w:t>Road network</w:t>
            </w:r>
          </w:p>
        </w:tc>
        <w:tc>
          <w:tcPr>
            <w:tcW w:w="1710" w:type="dxa"/>
          </w:tcPr>
          <w:p w14:paraId="6A4C464D" w14:textId="77777777" w:rsidR="007B7100" w:rsidRPr="00E46CD0" w:rsidRDefault="007B7100" w:rsidP="00E46CD0">
            <w:pPr>
              <w:spacing w:line="480" w:lineRule="auto"/>
            </w:pPr>
            <w:r w:rsidRPr="00E46CD0">
              <w:t>Global Roads Inventory Project (GRIP)</w:t>
            </w:r>
          </w:p>
        </w:tc>
        <w:tc>
          <w:tcPr>
            <w:tcW w:w="2700" w:type="dxa"/>
          </w:tcPr>
          <w:p w14:paraId="0B31F422" w14:textId="77777777" w:rsidR="007B7100" w:rsidRDefault="007B7100" w:rsidP="00E46CD0">
            <w:pPr>
              <w:spacing w:line="480" w:lineRule="auto"/>
            </w:pPr>
          </w:p>
        </w:tc>
        <w:tc>
          <w:tcPr>
            <w:tcW w:w="2070" w:type="dxa"/>
          </w:tcPr>
          <w:p w14:paraId="166F6F02" w14:textId="77777777" w:rsidR="007B7100" w:rsidRPr="00E46CD0" w:rsidRDefault="00000000" w:rsidP="00E46CD0">
            <w:pPr>
              <w:spacing w:line="480" w:lineRule="auto"/>
            </w:pPr>
            <w:hyperlink r:id="rId9" w:history="1">
              <w:r w:rsidR="007B7100" w:rsidRPr="00E46CD0">
                <w:rPr>
                  <w:color w:val="0563C1" w:themeColor="hyperlink"/>
                  <w:u w:val="single"/>
                </w:rPr>
                <w:t>https://www.globio.info/download-grip-dataset</w:t>
              </w:r>
            </w:hyperlink>
          </w:p>
          <w:p w14:paraId="4C024B1C" w14:textId="77777777" w:rsidR="007B7100" w:rsidRPr="00E46CD0" w:rsidRDefault="007B7100" w:rsidP="00E46CD0">
            <w:pPr>
              <w:spacing w:line="480" w:lineRule="auto"/>
            </w:pPr>
          </w:p>
        </w:tc>
        <w:tc>
          <w:tcPr>
            <w:tcW w:w="1260" w:type="dxa"/>
          </w:tcPr>
          <w:p w14:paraId="0F085188" w14:textId="77777777" w:rsidR="007B7100" w:rsidRPr="00E46CD0" w:rsidRDefault="007B7100" w:rsidP="00E46CD0">
            <w:pPr>
              <w:spacing w:line="480" w:lineRule="auto"/>
            </w:pPr>
            <w:r w:rsidRPr="00E46CD0">
              <w:t>5 minutes of Arc</w:t>
            </w:r>
          </w:p>
        </w:tc>
        <w:tc>
          <w:tcPr>
            <w:tcW w:w="1620" w:type="dxa"/>
          </w:tcPr>
          <w:p w14:paraId="4D2C9883" w14:textId="77777777" w:rsidR="007B7100" w:rsidRPr="00E46CD0" w:rsidRDefault="007B7100" w:rsidP="00E46CD0">
            <w:pPr>
              <w:spacing w:line="480" w:lineRule="auto"/>
            </w:pPr>
            <w:r w:rsidRPr="00E46CD0">
              <w:t>2000 to 2015</w:t>
            </w:r>
          </w:p>
        </w:tc>
      </w:tr>
    </w:tbl>
    <w:p w14:paraId="32594C4D" w14:textId="77777777" w:rsidR="00000000" w:rsidRDefault="00000000"/>
    <w:p w14:paraId="26D0F240" w14:textId="77777777" w:rsidR="008D5791" w:rsidRDefault="008D5791"/>
    <w:p w14:paraId="38EA57A5" w14:textId="77777777" w:rsidR="008D5791" w:rsidRDefault="008D5791"/>
    <w:sectPr w:rsidR="008D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D71"/>
    <w:rsid w:val="000F7318"/>
    <w:rsid w:val="00325D69"/>
    <w:rsid w:val="00363C96"/>
    <w:rsid w:val="007B7100"/>
    <w:rsid w:val="008D5791"/>
    <w:rsid w:val="00930987"/>
    <w:rsid w:val="00BA7895"/>
    <w:rsid w:val="00C03F6C"/>
    <w:rsid w:val="00C765D3"/>
    <w:rsid w:val="00D47459"/>
    <w:rsid w:val="00D67329"/>
    <w:rsid w:val="00D723C2"/>
    <w:rsid w:val="00E46CD0"/>
    <w:rsid w:val="00E55575"/>
    <w:rsid w:val="00EA5085"/>
    <w:rsid w:val="00ED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83A80"/>
  <w15:chartTrackingRefBased/>
  <w15:docId w15:val="{13968AC7-A5AF-47D1-B0F9-82FFA523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C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C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46CD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o.org/4/i2414e/i2414e00.ht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fao.org/land-water/land/land-governance/land-resources-planning-toolbox/category/details/en/c/1036355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and.copernicus.eu/en/products/vegetation/normalized-difference-vegetation-index-300m-v1.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fao.org/livestock-systems/global-distributions/en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worldclim.org/data/worldclim21.html" TargetMode="External"/><Relationship Id="rId9" Type="http://schemas.openxmlformats.org/officeDocument/2006/relationships/hyperlink" Target="https://www.globio.info/download-grip-datas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nga Gunasekera</dc:creator>
  <cp:keywords/>
  <dc:description/>
  <cp:lastModifiedBy>Umanga Gunasekera</cp:lastModifiedBy>
  <cp:revision>8</cp:revision>
  <dcterms:created xsi:type="dcterms:W3CDTF">2024-09-26T18:33:00Z</dcterms:created>
  <dcterms:modified xsi:type="dcterms:W3CDTF">2025-03-01T20:53:00Z</dcterms:modified>
</cp:coreProperties>
</file>